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748647" w14:textId="11DED845" w:rsidR="00AA2E23" w:rsidRPr="00C12A32" w:rsidRDefault="00C12A32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l table: </w:t>
      </w:r>
      <w:r w:rsidR="00833E87" w:rsidRPr="005E7BC4">
        <w:rPr>
          <w:rFonts w:ascii="Arial" w:hAnsi="Arial" w:cs="Arial"/>
          <w:color w:val="0000FF"/>
        </w:rPr>
        <w:t xml:space="preserve">Interview </w:t>
      </w:r>
      <w:bookmarkStart w:id="0" w:name="_GoBack"/>
      <w:bookmarkEnd w:id="0"/>
      <w:r w:rsidR="00772281">
        <w:rPr>
          <w:rFonts w:ascii="Arial" w:hAnsi="Arial" w:cs="Arial"/>
          <w:color w:val="0000FF"/>
        </w:rPr>
        <w:t>q</w:t>
      </w:r>
      <w:r w:rsidR="00772281" w:rsidRPr="005E7BC4">
        <w:rPr>
          <w:rFonts w:ascii="Arial" w:hAnsi="Arial" w:cs="Arial"/>
          <w:color w:val="0000FF"/>
        </w:rPr>
        <w:t xml:space="preserve">uestions </w:t>
      </w:r>
      <w:r>
        <w:rPr>
          <w:rFonts w:ascii="Arial" w:hAnsi="Arial" w:cs="Arial"/>
        </w:rPr>
        <w:t>used in the study</w:t>
      </w:r>
    </w:p>
    <w:p w14:paraId="79BBDBAD" w14:textId="36E76CB1" w:rsidR="00AA2E23" w:rsidRDefault="00AA2E23"/>
    <w:tbl>
      <w:tblPr>
        <w:tblW w:w="9196" w:type="dxa"/>
        <w:tblInd w:w="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44"/>
        <w:gridCol w:w="1541"/>
        <w:gridCol w:w="1578"/>
        <w:gridCol w:w="4433"/>
      </w:tblGrid>
      <w:tr w:rsidR="00AA2E23" w:rsidRPr="00C13420" w14:paraId="61F773F5" w14:textId="77777777" w:rsidTr="003B10D3">
        <w:trPr>
          <w:trHeight w:val="521"/>
        </w:trPr>
        <w:tc>
          <w:tcPr>
            <w:tcW w:w="919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25FA13" w14:textId="5B111E1F" w:rsidR="00AA2E23" w:rsidRPr="00C13420" w:rsidRDefault="00833E87" w:rsidP="003B10D3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b/>
                <w:kern w:val="0"/>
                <w:sz w:val="18"/>
                <w:szCs w:val="18"/>
              </w:rPr>
            </w:pPr>
            <w:r w:rsidRPr="005E7BC4">
              <w:rPr>
                <w:rFonts w:asciiTheme="majorHAnsi" w:eastAsiaTheme="majorHAnsi" w:hAnsiTheme="majorHAnsi" w:cs="굴림"/>
                <w:b/>
                <w:color w:val="0000FF"/>
                <w:kern w:val="0"/>
                <w:sz w:val="18"/>
                <w:szCs w:val="18"/>
              </w:rPr>
              <w:t xml:space="preserve"> Interview Questions</w:t>
            </w:r>
          </w:p>
        </w:tc>
      </w:tr>
      <w:tr w:rsidR="00AA2E23" w:rsidRPr="00C13420" w14:paraId="60ED3FC0" w14:textId="77777777" w:rsidTr="003B10D3">
        <w:trPr>
          <w:trHeight w:val="398"/>
        </w:trPr>
        <w:tc>
          <w:tcPr>
            <w:tcW w:w="16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85BA9" w14:textId="77777777" w:rsidR="00AA2E23" w:rsidRPr="00C13420" w:rsidRDefault="00AA2E23" w:rsidP="003B10D3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b/>
                <w:kern w:val="0"/>
                <w:sz w:val="18"/>
                <w:szCs w:val="18"/>
              </w:rPr>
            </w:pPr>
            <w:r w:rsidRPr="00C13420">
              <w:rPr>
                <w:rFonts w:asciiTheme="majorHAnsi" w:eastAsiaTheme="majorHAnsi" w:hAnsiTheme="majorHAnsi" w:cs="굴림" w:hint="eastAsia"/>
                <w:b/>
                <w:kern w:val="0"/>
                <w:sz w:val="18"/>
                <w:szCs w:val="18"/>
              </w:rPr>
              <w:t>C</w:t>
            </w:r>
            <w:r w:rsidRPr="00C13420">
              <w:rPr>
                <w:rFonts w:asciiTheme="majorHAnsi" w:eastAsiaTheme="majorHAnsi" w:hAnsiTheme="majorHAnsi" w:cs="굴림"/>
                <w:b/>
                <w:kern w:val="0"/>
                <w:sz w:val="18"/>
                <w:szCs w:val="18"/>
              </w:rPr>
              <w:t>ategory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1648C" w14:textId="77777777" w:rsidR="00AA2E23" w:rsidRPr="00C13420" w:rsidRDefault="00AA2E23" w:rsidP="003B10D3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b/>
                <w:kern w:val="0"/>
                <w:sz w:val="18"/>
                <w:szCs w:val="18"/>
              </w:rPr>
            </w:pPr>
            <w:r w:rsidRPr="00C13420">
              <w:rPr>
                <w:rFonts w:asciiTheme="majorHAnsi" w:eastAsiaTheme="majorHAnsi" w:hAnsiTheme="majorHAnsi" w:cs="굴림" w:hint="eastAsia"/>
                <w:b/>
                <w:kern w:val="0"/>
                <w:sz w:val="18"/>
                <w:szCs w:val="18"/>
              </w:rPr>
              <w:t>S</w:t>
            </w:r>
            <w:r w:rsidRPr="00C13420">
              <w:rPr>
                <w:rFonts w:asciiTheme="majorHAnsi" w:eastAsiaTheme="majorHAnsi" w:hAnsiTheme="majorHAnsi" w:cs="굴림"/>
                <w:b/>
                <w:kern w:val="0"/>
                <w:sz w:val="18"/>
                <w:szCs w:val="18"/>
              </w:rPr>
              <w:t>ubcategory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B15F8" w14:textId="77777777" w:rsidR="00AA2E23" w:rsidRPr="00C13420" w:rsidRDefault="00AA2E23" w:rsidP="003B10D3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b/>
                <w:kern w:val="0"/>
                <w:sz w:val="18"/>
                <w:szCs w:val="18"/>
              </w:rPr>
            </w:pPr>
            <w:r w:rsidRPr="00C13420">
              <w:rPr>
                <w:rFonts w:asciiTheme="majorHAnsi" w:eastAsiaTheme="majorHAnsi" w:hAnsiTheme="majorHAnsi" w:cs="굴림" w:hint="eastAsia"/>
                <w:b/>
                <w:kern w:val="0"/>
                <w:sz w:val="18"/>
                <w:szCs w:val="18"/>
              </w:rPr>
              <w:t>C</w:t>
            </w:r>
            <w:r w:rsidRPr="00C13420">
              <w:rPr>
                <w:rFonts w:asciiTheme="majorHAnsi" w:eastAsiaTheme="majorHAnsi" w:hAnsiTheme="majorHAnsi" w:cs="굴림"/>
                <w:b/>
                <w:kern w:val="0"/>
                <w:sz w:val="18"/>
                <w:szCs w:val="18"/>
              </w:rPr>
              <w:t>heck items</w:t>
            </w:r>
          </w:p>
        </w:tc>
        <w:tc>
          <w:tcPr>
            <w:tcW w:w="4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68D08" w14:textId="77777777" w:rsidR="00AA2E23" w:rsidRPr="00C13420" w:rsidRDefault="00AA2E23" w:rsidP="003B10D3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b/>
                <w:kern w:val="0"/>
                <w:sz w:val="18"/>
                <w:szCs w:val="18"/>
              </w:rPr>
            </w:pPr>
            <w:r w:rsidRPr="00C13420">
              <w:rPr>
                <w:rFonts w:asciiTheme="majorHAnsi" w:eastAsiaTheme="majorHAnsi" w:hAnsiTheme="majorHAnsi" w:cs="굴림"/>
                <w:b/>
                <w:kern w:val="0"/>
                <w:sz w:val="18"/>
                <w:szCs w:val="18"/>
              </w:rPr>
              <w:t xml:space="preserve">Example questions </w:t>
            </w:r>
          </w:p>
        </w:tc>
      </w:tr>
      <w:tr w:rsidR="008653B1" w:rsidRPr="00C13420" w14:paraId="6569128B" w14:textId="77777777" w:rsidTr="008653B1">
        <w:trPr>
          <w:trHeight w:val="412"/>
        </w:trPr>
        <w:tc>
          <w:tcPr>
            <w:tcW w:w="164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38C69" w14:textId="77777777" w:rsidR="008653B1" w:rsidRPr="00C13420" w:rsidRDefault="008653B1" w:rsidP="003B10D3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b/>
                <w:kern w:val="0"/>
                <w:sz w:val="18"/>
                <w:szCs w:val="18"/>
              </w:rPr>
            </w:pPr>
            <w:r w:rsidRPr="00C13420">
              <w:rPr>
                <w:rFonts w:asciiTheme="majorHAnsi" w:eastAsiaTheme="majorHAnsi" w:hAnsiTheme="majorHAnsi" w:cs="굴림" w:hint="eastAsia"/>
                <w:b/>
                <w:kern w:val="0"/>
                <w:sz w:val="18"/>
                <w:szCs w:val="18"/>
              </w:rPr>
              <w:t>Demographics</w:t>
            </w:r>
          </w:p>
        </w:tc>
        <w:tc>
          <w:tcPr>
            <w:tcW w:w="154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E3B95" w14:textId="77777777" w:rsidR="008653B1" w:rsidRPr="00C13420" w:rsidRDefault="008653B1" w:rsidP="003B10D3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 w:rsidRPr="00C13420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>Patients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6CB1D" w14:textId="2FD9E2CE" w:rsidR="008653B1" w:rsidRPr="00C13420" w:rsidRDefault="008653B1" w:rsidP="003B10D3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 w:rsidRPr="00C13420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>Age</w:t>
            </w:r>
          </w:p>
        </w:tc>
        <w:tc>
          <w:tcPr>
            <w:tcW w:w="4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1AE251" w14:textId="3CE4EAA9" w:rsidR="008653B1" w:rsidRPr="008653B1" w:rsidRDefault="008653B1" w:rsidP="003B10D3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>H</w:t>
            </w: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ow old is your child?</w:t>
            </w:r>
          </w:p>
        </w:tc>
      </w:tr>
      <w:tr w:rsidR="008653B1" w:rsidRPr="00C13420" w14:paraId="0273C0BD" w14:textId="77777777" w:rsidTr="00B25804">
        <w:trPr>
          <w:trHeight w:val="339"/>
        </w:trPr>
        <w:tc>
          <w:tcPr>
            <w:tcW w:w="1644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385029E8" w14:textId="77777777" w:rsidR="008653B1" w:rsidRPr="00C13420" w:rsidRDefault="008653B1" w:rsidP="003B10D3">
            <w:pPr>
              <w:widowControl/>
              <w:wordWrap/>
              <w:autoSpaceDE/>
              <w:autoSpaceDN/>
              <w:rPr>
                <w:rFonts w:asciiTheme="majorHAnsi" w:eastAsiaTheme="majorHAnsi" w:hAnsiTheme="majorHAnsi" w:cs="굴림"/>
                <w:b/>
                <w:kern w:val="0"/>
                <w:sz w:val="18"/>
                <w:szCs w:val="18"/>
              </w:rPr>
            </w:pPr>
          </w:p>
        </w:tc>
        <w:tc>
          <w:tcPr>
            <w:tcW w:w="1541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47661" w14:textId="77777777" w:rsidR="008653B1" w:rsidRPr="00C13420" w:rsidRDefault="008653B1" w:rsidP="003B10D3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E63EC" w14:textId="1A91826D" w:rsidR="008653B1" w:rsidRPr="00C13420" w:rsidRDefault="0002735C" w:rsidP="003B10D3">
            <w:pP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>S</w:t>
            </w: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ex</w:t>
            </w:r>
          </w:p>
        </w:tc>
        <w:tc>
          <w:tcPr>
            <w:tcW w:w="443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3EC11CD" w14:textId="4A5E41AA" w:rsidR="008653B1" w:rsidRDefault="008653B1" w:rsidP="003B10D3">
            <w:pPr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>I</w:t>
            </w: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s your child your daughter or son?</w:t>
            </w:r>
          </w:p>
        </w:tc>
      </w:tr>
      <w:tr w:rsidR="008653B1" w:rsidRPr="00C13420" w14:paraId="26E463B3" w14:textId="77777777" w:rsidTr="008653B1">
        <w:trPr>
          <w:trHeight w:val="242"/>
        </w:trPr>
        <w:tc>
          <w:tcPr>
            <w:tcW w:w="1644" w:type="dxa"/>
            <w:vMerge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AF94587" w14:textId="77777777" w:rsidR="008653B1" w:rsidRPr="00C13420" w:rsidRDefault="008653B1" w:rsidP="003B10D3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</w:p>
        </w:tc>
        <w:tc>
          <w:tcPr>
            <w:tcW w:w="1541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ECF628" w14:textId="77777777" w:rsidR="008653B1" w:rsidRPr="00C13420" w:rsidRDefault="008653B1" w:rsidP="003B10D3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7A8F7" w14:textId="2219E016" w:rsidR="008653B1" w:rsidRPr="00C13420" w:rsidRDefault="008653B1" w:rsidP="003B10D3">
            <w:pP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 w:rsidRPr="00C13420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>D</w:t>
            </w:r>
            <w:r w:rsidRPr="00C13420"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isabilities</w:t>
            </w:r>
          </w:p>
        </w:tc>
        <w:tc>
          <w:tcPr>
            <w:tcW w:w="4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36443A" w14:textId="543F24D0" w:rsidR="008653B1" w:rsidRPr="00C13420" w:rsidRDefault="008653B1" w:rsidP="00AA2E23">
            <w:pPr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>W</w:t>
            </w: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 xml:space="preserve">hat kind of disabilities does your child have? </w:t>
            </w:r>
          </w:p>
        </w:tc>
      </w:tr>
      <w:tr w:rsidR="008653B1" w:rsidRPr="00C13420" w14:paraId="320466E7" w14:textId="77777777" w:rsidTr="003B10D3">
        <w:trPr>
          <w:trHeight w:val="451"/>
        </w:trPr>
        <w:tc>
          <w:tcPr>
            <w:tcW w:w="1644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30CB14AE" w14:textId="77777777" w:rsidR="008653B1" w:rsidRPr="00C13420" w:rsidRDefault="008653B1" w:rsidP="003B10D3">
            <w:pPr>
              <w:widowControl/>
              <w:wordWrap/>
              <w:autoSpaceDE/>
              <w:autoSpaceDN/>
              <w:jc w:val="center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</w:p>
        </w:tc>
        <w:tc>
          <w:tcPr>
            <w:tcW w:w="1541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E5305F" w14:textId="77777777" w:rsidR="008653B1" w:rsidRPr="00C13420" w:rsidRDefault="008653B1" w:rsidP="003B10D3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DB28E" w14:textId="77777777" w:rsidR="008653B1" w:rsidRPr="00C13420" w:rsidRDefault="008653B1" w:rsidP="003B10D3">
            <w:pP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 w:rsidRPr="00C13420"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Systemic health</w:t>
            </w:r>
          </w:p>
        </w:tc>
        <w:tc>
          <w:tcPr>
            <w:tcW w:w="443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5981E22" w14:textId="77777777" w:rsidR="008653B1" w:rsidRDefault="008653B1" w:rsidP="00AA2E23">
            <w:pPr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Does she/he have any systemic health problems?</w:t>
            </w:r>
          </w:p>
          <w:p w14:paraId="3937F024" w14:textId="1120AD33" w:rsidR="00EB4D76" w:rsidRDefault="00EB4D76" w:rsidP="00AA2E23">
            <w:pPr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Does she/he take any medication?</w:t>
            </w:r>
          </w:p>
        </w:tc>
      </w:tr>
      <w:tr w:rsidR="008653B1" w:rsidRPr="00C13420" w14:paraId="2CCD6713" w14:textId="77777777" w:rsidTr="003B10D3">
        <w:trPr>
          <w:trHeight w:val="876"/>
        </w:trPr>
        <w:tc>
          <w:tcPr>
            <w:tcW w:w="164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2D1A2F8" w14:textId="77777777" w:rsidR="008653B1" w:rsidRPr="00C13420" w:rsidRDefault="008653B1" w:rsidP="003B10D3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</w:p>
        </w:tc>
        <w:tc>
          <w:tcPr>
            <w:tcW w:w="1541" w:type="dxa"/>
            <w:vMerge/>
            <w:tcBorders>
              <w:right w:val="single" w:sz="4" w:space="0" w:color="auto"/>
            </w:tcBorders>
            <w:vAlign w:val="center"/>
          </w:tcPr>
          <w:p w14:paraId="5F65CEDF" w14:textId="77777777" w:rsidR="008653B1" w:rsidRPr="00C13420" w:rsidRDefault="008653B1" w:rsidP="003B10D3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11C81" w14:textId="7D4EE1FB" w:rsidR="008653B1" w:rsidRPr="00C13420" w:rsidRDefault="008653B1" w:rsidP="003B10D3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 w:rsidRPr="00C13420"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Lifestyle</w:t>
            </w:r>
          </w:p>
        </w:tc>
        <w:tc>
          <w:tcPr>
            <w:tcW w:w="443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7464C55" w14:textId="07B10DD7" w:rsidR="008653B1" w:rsidRDefault="008653B1" w:rsidP="00536D58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 xml:space="preserve">Are there any places she/he regularly attends? </w:t>
            </w:r>
          </w:p>
          <w:p w14:paraId="7095480C" w14:textId="1A3CD5BD" w:rsidR="008653B1" w:rsidRDefault="008653B1" w:rsidP="00536D58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>H</w:t>
            </w: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ow does she/he manage her/his own daily living activities?</w:t>
            </w:r>
          </w:p>
          <w:p w14:paraId="67E08EA6" w14:textId="1D20E7A3" w:rsidR="008653B1" w:rsidRPr="00C13420" w:rsidRDefault="008653B1" w:rsidP="00536D58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Are there any specific difficulties on her/his daily living activities?</w:t>
            </w:r>
          </w:p>
        </w:tc>
      </w:tr>
      <w:tr w:rsidR="008653B1" w:rsidRPr="00C13420" w14:paraId="7A6E2D33" w14:textId="77777777" w:rsidTr="008653B1">
        <w:trPr>
          <w:trHeight w:val="436"/>
        </w:trPr>
        <w:tc>
          <w:tcPr>
            <w:tcW w:w="164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EF8058A" w14:textId="77777777" w:rsidR="008653B1" w:rsidRPr="00C13420" w:rsidRDefault="008653B1" w:rsidP="003B10D3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</w:p>
        </w:tc>
        <w:tc>
          <w:tcPr>
            <w:tcW w:w="1541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BF95D77" w14:textId="77777777" w:rsidR="008653B1" w:rsidRPr="00C13420" w:rsidRDefault="008653B1" w:rsidP="003B10D3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 w:rsidRPr="00C13420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>C</w:t>
            </w:r>
            <w:r w:rsidRPr="00C13420"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aregivers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16EE7" w14:textId="6562B0CD" w:rsidR="008653B1" w:rsidRPr="00C13420" w:rsidRDefault="008653B1" w:rsidP="003B10D3">
            <w:pPr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 w:rsidRPr="00C13420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>A</w:t>
            </w:r>
            <w:r w:rsidRPr="00C13420"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ge</w:t>
            </w:r>
          </w:p>
        </w:tc>
        <w:tc>
          <w:tcPr>
            <w:tcW w:w="4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D25E08" w14:textId="7E12C278" w:rsidR="008653B1" w:rsidRPr="00C13420" w:rsidRDefault="008653B1" w:rsidP="003B10D3">
            <w:pPr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>H</w:t>
            </w: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ow old are you</w:t>
            </w:r>
            <w:r w:rsidR="0002735C"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?</w:t>
            </w:r>
          </w:p>
        </w:tc>
      </w:tr>
      <w:tr w:rsidR="001D6221" w:rsidRPr="00C13420" w14:paraId="1A33C24D" w14:textId="77777777" w:rsidTr="00E73C7E">
        <w:trPr>
          <w:trHeight w:val="888"/>
        </w:trPr>
        <w:tc>
          <w:tcPr>
            <w:tcW w:w="1644" w:type="dxa"/>
            <w:vMerge/>
            <w:tcBorders>
              <w:right w:val="single" w:sz="4" w:space="0" w:color="auto"/>
            </w:tcBorders>
            <w:vAlign w:val="center"/>
          </w:tcPr>
          <w:p w14:paraId="21EF006A" w14:textId="77777777" w:rsidR="001D6221" w:rsidRPr="00C13420" w:rsidRDefault="001D6221" w:rsidP="003B10D3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</w:p>
        </w:tc>
        <w:tc>
          <w:tcPr>
            <w:tcW w:w="1541" w:type="dxa"/>
            <w:vMerge/>
            <w:tcBorders>
              <w:right w:val="single" w:sz="4" w:space="0" w:color="auto"/>
            </w:tcBorders>
            <w:vAlign w:val="center"/>
          </w:tcPr>
          <w:p w14:paraId="68EFAAF6" w14:textId="77777777" w:rsidR="001D6221" w:rsidRPr="00C13420" w:rsidRDefault="001D6221" w:rsidP="003B10D3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7E9202" w14:textId="0B9742F3" w:rsidR="001D6221" w:rsidRPr="00C13420" w:rsidRDefault="001D6221" w:rsidP="003B10D3">
            <w:pPr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>C</w:t>
            </w: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aregiving type</w:t>
            </w:r>
          </w:p>
        </w:tc>
        <w:tc>
          <w:tcPr>
            <w:tcW w:w="443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51A3B457" w14:textId="77777777" w:rsidR="001D6221" w:rsidRDefault="001D6221" w:rsidP="008653B1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>W</w:t>
            </w: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 xml:space="preserve">ho else is taking care of the child? </w:t>
            </w:r>
          </w:p>
          <w:p w14:paraId="0BB42D1F" w14:textId="1ADEBEF2" w:rsidR="001D6221" w:rsidRPr="008653B1" w:rsidRDefault="001D6221" w:rsidP="008653B1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>D</w:t>
            </w: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oes the child have any siblings?</w:t>
            </w:r>
          </w:p>
        </w:tc>
      </w:tr>
      <w:tr w:rsidR="008653B1" w:rsidRPr="00C13420" w14:paraId="6A111E31" w14:textId="77777777" w:rsidTr="008A6F24">
        <w:trPr>
          <w:trHeight w:val="499"/>
        </w:trPr>
        <w:tc>
          <w:tcPr>
            <w:tcW w:w="1644" w:type="dxa"/>
            <w:vMerge/>
            <w:tcBorders>
              <w:right w:val="single" w:sz="4" w:space="0" w:color="auto"/>
            </w:tcBorders>
            <w:vAlign w:val="center"/>
          </w:tcPr>
          <w:p w14:paraId="1BBA15E9" w14:textId="77777777" w:rsidR="008653B1" w:rsidRPr="00C13420" w:rsidRDefault="008653B1" w:rsidP="003B10D3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</w:p>
        </w:tc>
        <w:tc>
          <w:tcPr>
            <w:tcW w:w="1541" w:type="dxa"/>
            <w:vMerge/>
            <w:tcBorders>
              <w:right w:val="single" w:sz="4" w:space="0" w:color="auto"/>
            </w:tcBorders>
            <w:vAlign w:val="center"/>
          </w:tcPr>
          <w:p w14:paraId="4CE73EBF" w14:textId="77777777" w:rsidR="008653B1" w:rsidRPr="00C13420" w:rsidRDefault="008653B1" w:rsidP="003B10D3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5EFA94" w14:textId="77777777" w:rsidR="008653B1" w:rsidRPr="00C13420" w:rsidRDefault="008653B1" w:rsidP="003B10D3">
            <w:pPr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 w:rsidRPr="00C13420"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Occupation</w:t>
            </w:r>
          </w:p>
        </w:tc>
        <w:tc>
          <w:tcPr>
            <w:tcW w:w="443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CBFEDC2" w14:textId="42464644" w:rsidR="008653B1" w:rsidRDefault="008653B1" w:rsidP="00A21D41">
            <w:pPr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>A</w:t>
            </w: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re you a stay-at-home mother o</w:t>
            </w:r>
            <w:r w:rsidR="005D49C1"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r</w:t>
            </w: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 xml:space="preserve"> employed</w:t>
            </w:r>
            <w:r w:rsidRPr="00C13420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>?</w:t>
            </w:r>
          </w:p>
        </w:tc>
      </w:tr>
      <w:tr w:rsidR="008653B1" w:rsidRPr="00C13420" w14:paraId="1F222A26" w14:textId="77777777" w:rsidTr="006027A4">
        <w:trPr>
          <w:trHeight w:val="514"/>
        </w:trPr>
        <w:tc>
          <w:tcPr>
            <w:tcW w:w="1644" w:type="dxa"/>
            <w:vMerge w:val="restart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6FC8E4A0" w14:textId="77777777" w:rsidR="008653B1" w:rsidRPr="00C13420" w:rsidRDefault="008653B1" w:rsidP="003B10D3">
            <w:pP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 w:rsidRPr="00C13420">
              <w:rPr>
                <w:rFonts w:asciiTheme="majorHAnsi" w:eastAsiaTheme="majorHAnsi" w:hAnsiTheme="majorHAnsi" w:cs="굴림"/>
                <w:b/>
                <w:kern w:val="0"/>
                <w:sz w:val="18"/>
                <w:szCs w:val="18"/>
              </w:rPr>
              <w:t>Clinical factors</w:t>
            </w:r>
          </w:p>
        </w:tc>
        <w:tc>
          <w:tcPr>
            <w:tcW w:w="1541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8F7CBEF" w14:textId="4B9532A5" w:rsidR="008653B1" w:rsidRPr="00C13420" w:rsidRDefault="008653B1" w:rsidP="003B10D3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 w:rsidRPr="00C13420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>C</w:t>
            </w:r>
            <w:r w:rsidRPr="00C13420"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 xml:space="preserve">aries risk factors 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F1AC" w14:textId="3EE9114A" w:rsidR="008653B1" w:rsidRPr="00C13420" w:rsidRDefault="008653B1" w:rsidP="00E1705D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 w:rsidRPr="00C13420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>Diet</w:t>
            </w:r>
            <w:r w:rsidRPr="00C13420"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 xml:space="preserve"> (snack)</w:t>
            </w:r>
          </w:p>
        </w:tc>
        <w:tc>
          <w:tcPr>
            <w:tcW w:w="4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A15AB8" w14:textId="62C7969C" w:rsidR="008653B1" w:rsidRPr="00C13420" w:rsidRDefault="0002735C" w:rsidP="003B10D3">
            <w:pPr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Does your child have</w:t>
            </w:r>
            <w:r w:rsidR="008653B1"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 xml:space="preserve"> any favorite foods/snacks? </w:t>
            </w:r>
            <w:r w:rsidR="008653B1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>H</w:t>
            </w:r>
            <w:r w:rsidR="008653B1"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ow often does she/he have her/his meals/snacks?</w:t>
            </w:r>
          </w:p>
        </w:tc>
      </w:tr>
      <w:tr w:rsidR="00135CC4" w:rsidRPr="00C13420" w14:paraId="6270A879" w14:textId="77777777" w:rsidTr="00265541">
        <w:trPr>
          <w:trHeight w:val="1046"/>
        </w:trPr>
        <w:tc>
          <w:tcPr>
            <w:tcW w:w="1644" w:type="dxa"/>
            <w:vMerge/>
            <w:tcBorders>
              <w:right w:val="single" w:sz="4" w:space="0" w:color="auto"/>
            </w:tcBorders>
          </w:tcPr>
          <w:p w14:paraId="354DC11E" w14:textId="77777777" w:rsidR="00135CC4" w:rsidRPr="00C13420" w:rsidRDefault="00135CC4" w:rsidP="003B10D3">
            <w:pPr>
              <w:rPr>
                <w:rFonts w:asciiTheme="majorHAnsi" w:eastAsiaTheme="majorHAnsi" w:hAnsiTheme="majorHAnsi" w:cs="굴림"/>
                <w:b/>
                <w:kern w:val="0"/>
                <w:sz w:val="18"/>
                <w:szCs w:val="18"/>
              </w:rPr>
            </w:pPr>
          </w:p>
        </w:tc>
        <w:tc>
          <w:tcPr>
            <w:tcW w:w="1541" w:type="dxa"/>
            <w:vMerge/>
            <w:tcBorders>
              <w:right w:val="single" w:sz="4" w:space="0" w:color="auto"/>
            </w:tcBorders>
            <w:vAlign w:val="center"/>
          </w:tcPr>
          <w:p w14:paraId="02F66A5A" w14:textId="77777777" w:rsidR="00135CC4" w:rsidRPr="00C13420" w:rsidRDefault="00135CC4" w:rsidP="003B10D3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AB8FD" w14:textId="2DDDC0AD" w:rsidR="00135CC4" w:rsidRPr="00C13420" w:rsidRDefault="00135CC4" w:rsidP="003B10D3">
            <w:pPr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>D</w:t>
            </w: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ental visit</w:t>
            </w:r>
          </w:p>
        </w:tc>
        <w:tc>
          <w:tcPr>
            <w:tcW w:w="443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E99A362" w14:textId="209B04EC" w:rsidR="00135CC4" w:rsidRDefault="00135CC4" w:rsidP="003B10D3">
            <w:pPr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>D</w:t>
            </w: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 xml:space="preserve">oes your child </w:t>
            </w:r>
            <w:r w:rsidR="0002735C"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visit the dentist regularly</w:t>
            </w: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?</w:t>
            </w:r>
          </w:p>
          <w:p w14:paraId="2D77A7E4" w14:textId="671DD9D7" w:rsidR="00135CC4" w:rsidRDefault="00135CC4" w:rsidP="003B10D3">
            <w:pPr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>H</w:t>
            </w: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as your child ever been given fluoride application at a dental clinic?</w:t>
            </w:r>
          </w:p>
        </w:tc>
      </w:tr>
      <w:tr w:rsidR="008653B1" w:rsidRPr="00C13420" w14:paraId="21510A04" w14:textId="77777777" w:rsidTr="006027A4">
        <w:trPr>
          <w:trHeight w:val="451"/>
        </w:trPr>
        <w:tc>
          <w:tcPr>
            <w:tcW w:w="1644" w:type="dxa"/>
            <w:vMerge/>
            <w:tcBorders>
              <w:right w:val="single" w:sz="4" w:space="0" w:color="auto"/>
            </w:tcBorders>
          </w:tcPr>
          <w:p w14:paraId="0F50B6ED" w14:textId="77777777" w:rsidR="008653B1" w:rsidRPr="00C13420" w:rsidRDefault="008653B1" w:rsidP="003B10D3">
            <w:pPr>
              <w:rPr>
                <w:rFonts w:asciiTheme="majorHAnsi" w:eastAsiaTheme="majorHAnsi" w:hAnsiTheme="majorHAnsi" w:cs="굴림"/>
                <w:b/>
                <w:kern w:val="0"/>
                <w:sz w:val="18"/>
                <w:szCs w:val="18"/>
              </w:rPr>
            </w:pPr>
          </w:p>
        </w:tc>
        <w:tc>
          <w:tcPr>
            <w:tcW w:w="1541" w:type="dxa"/>
            <w:vMerge/>
            <w:tcBorders>
              <w:right w:val="single" w:sz="4" w:space="0" w:color="auto"/>
            </w:tcBorders>
            <w:vAlign w:val="center"/>
          </w:tcPr>
          <w:p w14:paraId="26865979" w14:textId="77777777" w:rsidR="008653B1" w:rsidRPr="00C13420" w:rsidRDefault="008653B1" w:rsidP="003B10D3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3335A" w14:textId="16BBCCBD" w:rsidR="008653B1" w:rsidRPr="00C13420" w:rsidRDefault="00EB4D76" w:rsidP="003B10D3">
            <w:pPr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>C</w:t>
            </w: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aries experience</w:t>
            </w:r>
          </w:p>
        </w:tc>
        <w:tc>
          <w:tcPr>
            <w:tcW w:w="4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75C69B" w14:textId="61B5DBD9" w:rsidR="008653B1" w:rsidRDefault="008653B1" w:rsidP="003B10D3">
            <w:pPr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>D</w:t>
            </w: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 xml:space="preserve">oes your child have any </w:t>
            </w:r>
            <w:r w:rsidR="00886637"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cavities,</w:t>
            </w: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 xml:space="preserve"> or did she/he </w:t>
            </w:r>
            <w:r w:rsidR="007B609A"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 xml:space="preserve">ever </w:t>
            </w:r>
            <w:r w:rsidR="00EB4D76"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have cavities?</w:t>
            </w:r>
          </w:p>
        </w:tc>
      </w:tr>
      <w:tr w:rsidR="008653B1" w:rsidRPr="00C13420" w14:paraId="691DB989" w14:textId="77777777" w:rsidTr="00603677">
        <w:trPr>
          <w:trHeight w:val="613"/>
        </w:trPr>
        <w:tc>
          <w:tcPr>
            <w:tcW w:w="1644" w:type="dxa"/>
            <w:vMerge/>
            <w:tcBorders>
              <w:right w:val="single" w:sz="4" w:space="0" w:color="auto"/>
            </w:tcBorders>
          </w:tcPr>
          <w:p w14:paraId="0FC13A40" w14:textId="77777777" w:rsidR="008653B1" w:rsidRPr="00C13420" w:rsidRDefault="008653B1" w:rsidP="003B10D3">
            <w:pPr>
              <w:rPr>
                <w:rFonts w:asciiTheme="majorHAnsi" w:eastAsiaTheme="majorHAnsi" w:hAnsiTheme="majorHAnsi" w:cs="굴림"/>
                <w:b/>
                <w:kern w:val="0"/>
                <w:sz w:val="18"/>
                <w:szCs w:val="18"/>
              </w:rPr>
            </w:pPr>
          </w:p>
        </w:tc>
        <w:tc>
          <w:tcPr>
            <w:tcW w:w="1541" w:type="dxa"/>
            <w:vMerge/>
            <w:tcBorders>
              <w:right w:val="single" w:sz="4" w:space="0" w:color="auto"/>
            </w:tcBorders>
            <w:vAlign w:val="center"/>
          </w:tcPr>
          <w:p w14:paraId="02E45F6D" w14:textId="77777777" w:rsidR="008653B1" w:rsidRPr="00C13420" w:rsidRDefault="008653B1" w:rsidP="003B10D3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D9897" w14:textId="7B8DF069" w:rsidR="008653B1" w:rsidRPr="00C13420" w:rsidRDefault="00EB4D76" w:rsidP="003B10D3">
            <w:pPr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>S</w:t>
            </w: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alivary flow</w:t>
            </w:r>
          </w:p>
        </w:tc>
        <w:tc>
          <w:tcPr>
            <w:tcW w:w="443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64390FC" w14:textId="6F1885EF" w:rsidR="008653B1" w:rsidRDefault="003B3E91" w:rsidP="003B10D3">
            <w:pPr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Do you think that you</w:t>
            </w:r>
            <w:r w:rsidR="007B609A"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r</w:t>
            </w: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 xml:space="preserve"> child has enough saliva in </w:t>
            </w:r>
            <w:r w:rsidR="007B609A"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her/his</w:t>
            </w: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 xml:space="preserve"> mouth?</w:t>
            </w:r>
          </w:p>
        </w:tc>
      </w:tr>
      <w:tr w:rsidR="008653B1" w:rsidRPr="00C13420" w14:paraId="49277C6C" w14:textId="77777777" w:rsidTr="006027A4">
        <w:trPr>
          <w:trHeight w:val="552"/>
        </w:trPr>
        <w:tc>
          <w:tcPr>
            <w:tcW w:w="1644" w:type="dxa"/>
            <w:vMerge/>
            <w:tcBorders>
              <w:right w:val="single" w:sz="4" w:space="0" w:color="auto"/>
            </w:tcBorders>
            <w:vAlign w:val="center"/>
          </w:tcPr>
          <w:p w14:paraId="131D7A99" w14:textId="77777777" w:rsidR="008653B1" w:rsidRPr="00C13420" w:rsidRDefault="008653B1" w:rsidP="003B10D3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</w:p>
        </w:tc>
        <w:tc>
          <w:tcPr>
            <w:tcW w:w="1541" w:type="dxa"/>
            <w:vMerge/>
            <w:tcBorders>
              <w:right w:val="single" w:sz="4" w:space="0" w:color="auto"/>
            </w:tcBorders>
            <w:vAlign w:val="center"/>
          </w:tcPr>
          <w:p w14:paraId="6CF50B4B" w14:textId="77777777" w:rsidR="008653B1" w:rsidRPr="00C13420" w:rsidRDefault="008653B1" w:rsidP="003B10D3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F3E4A" w14:textId="360CB677" w:rsidR="008653B1" w:rsidRPr="00C13420" w:rsidRDefault="003B3E91" w:rsidP="003B10D3">
            <w:pPr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Oral hygiene</w:t>
            </w:r>
          </w:p>
        </w:tc>
        <w:tc>
          <w:tcPr>
            <w:tcW w:w="4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C54652" w14:textId="023C7E9B" w:rsidR="0030493C" w:rsidRPr="00C13420" w:rsidRDefault="003B3E91" w:rsidP="003B10D3">
            <w:pPr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>H</w:t>
            </w: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ow does your child brush her/his teeth?</w:t>
            </w:r>
          </w:p>
        </w:tc>
      </w:tr>
      <w:tr w:rsidR="008653B1" w:rsidRPr="00C13420" w14:paraId="47BBE943" w14:textId="77777777" w:rsidTr="008653B1">
        <w:trPr>
          <w:trHeight w:val="350"/>
        </w:trPr>
        <w:tc>
          <w:tcPr>
            <w:tcW w:w="164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9798966" w14:textId="77777777" w:rsidR="008653B1" w:rsidRPr="00C13420" w:rsidRDefault="008653B1" w:rsidP="003B10D3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</w:p>
        </w:tc>
        <w:tc>
          <w:tcPr>
            <w:tcW w:w="1541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698F4C9" w14:textId="77777777" w:rsidR="008653B1" w:rsidRPr="00C13420" w:rsidRDefault="008653B1" w:rsidP="003B10D3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 w:rsidRPr="00C13420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>O</w:t>
            </w:r>
            <w:r w:rsidRPr="00C13420"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ral health related factors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77720" w14:textId="38529E8C" w:rsidR="008653B1" w:rsidRPr="00C13420" w:rsidRDefault="008653B1" w:rsidP="0030493C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 w:rsidRPr="00C13420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>M</w:t>
            </w:r>
            <w:r w:rsidRPr="00C13420"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issing teeth</w:t>
            </w:r>
          </w:p>
        </w:tc>
        <w:tc>
          <w:tcPr>
            <w:tcW w:w="4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538AB" w14:textId="651159DD" w:rsidR="008653B1" w:rsidRPr="00C13420" w:rsidRDefault="0030493C" w:rsidP="003B10D3">
            <w:pPr>
              <w:jc w:val="left"/>
              <w:rPr>
                <w:rFonts w:asciiTheme="majorHAnsi" w:eastAsiaTheme="majorHAnsi" w:hAnsiTheme="majorHAnsi" w:cs="굴림"/>
                <w:color w:val="833C0B" w:themeColor="accent2" w:themeShade="80"/>
                <w:kern w:val="0"/>
                <w:sz w:val="18"/>
                <w:szCs w:val="18"/>
              </w:rPr>
            </w:pPr>
            <w:r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>D</w:t>
            </w: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oes your child</w:t>
            </w:r>
            <w:r w:rsidR="007B609A"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 xml:space="preserve"> have </w:t>
            </w: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any missing teeth?</w:t>
            </w:r>
          </w:p>
        </w:tc>
      </w:tr>
      <w:tr w:rsidR="008653B1" w:rsidRPr="00C13420" w14:paraId="65D483C0" w14:textId="77777777" w:rsidTr="00046886">
        <w:trPr>
          <w:trHeight w:val="280"/>
        </w:trPr>
        <w:tc>
          <w:tcPr>
            <w:tcW w:w="1644" w:type="dxa"/>
            <w:vMerge/>
            <w:tcBorders>
              <w:right w:val="single" w:sz="4" w:space="0" w:color="auto"/>
            </w:tcBorders>
            <w:vAlign w:val="center"/>
          </w:tcPr>
          <w:p w14:paraId="3DB321DE" w14:textId="77777777" w:rsidR="008653B1" w:rsidRPr="00C13420" w:rsidRDefault="008653B1" w:rsidP="003B10D3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</w:p>
        </w:tc>
        <w:tc>
          <w:tcPr>
            <w:tcW w:w="1541" w:type="dxa"/>
            <w:vMerge/>
            <w:tcBorders>
              <w:right w:val="single" w:sz="4" w:space="0" w:color="auto"/>
            </w:tcBorders>
            <w:vAlign w:val="center"/>
          </w:tcPr>
          <w:p w14:paraId="1C2723E2" w14:textId="77777777" w:rsidR="008653B1" w:rsidRPr="00C13420" w:rsidRDefault="008653B1" w:rsidP="003B10D3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984D99" w14:textId="1A0C5A6E" w:rsidR="008653B1" w:rsidRPr="00C13420" w:rsidRDefault="0030493C" w:rsidP="003B10D3">
            <w:pPr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Periodontal condition</w:t>
            </w:r>
          </w:p>
        </w:tc>
        <w:tc>
          <w:tcPr>
            <w:tcW w:w="4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E5BEC7" w14:textId="36BA8A3A" w:rsidR="008653B1" w:rsidRPr="00C13420" w:rsidRDefault="0030493C" w:rsidP="003B10D3">
            <w:pPr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>D</w:t>
            </w:r>
            <w:r w:rsidR="00D34ADF"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oes</w:t>
            </w: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 xml:space="preserve"> your child </w:t>
            </w:r>
            <w:r w:rsidR="00D34ADF"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show any sign of bleeding on</w:t>
            </w: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 xml:space="preserve"> </w:t>
            </w:r>
            <w:r w:rsidR="0030313B"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 xml:space="preserve">her/his </w:t>
            </w: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gum</w:t>
            </w:r>
            <w:r w:rsidR="00D34ADF"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 xml:space="preserve"> </w:t>
            </w: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when brushing her/his teeth?</w:t>
            </w:r>
          </w:p>
        </w:tc>
      </w:tr>
      <w:tr w:rsidR="008653B1" w:rsidRPr="0030493C" w14:paraId="69773B47" w14:textId="77777777" w:rsidTr="0030313B">
        <w:trPr>
          <w:trHeight w:val="537"/>
        </w:trPr>
        <w:tc>
          <w:tcPr>
            <w:tcW w:w="164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1B8E21A" w14:textId="77777777" w:rsidR="008653B1" w:rsidRPr="00C13420" w:rsidRDefault="008653B1" w:rsidP="003B10D3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</w:p>
        </w:tc>
        <w:tc>
          <w:tcPr>
            <w:tcW w:w="154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CC6D6E2" w14:textId="77777777" w:rsidR="008653B1" w:rsidRPr="00C13420" w:rsidRDefault="008653B1" w:rsidP="003B10D3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2E9B55" w14:textId="29A56A5C" w:rsidR="008653B1" w:rsidRPr="00C13420" w:rsidRDefault="0030493C" w:rsidP="003B10D3">
            <w:pPr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Malocclusion</w:t>
            </w:r>
          </w:p>
        </w:tc>
        <w:tc>
          <w:tcPr>
            <w:tcW w:w="4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09CFD7" w14:textId="48CD7CFB" w:rsidR="008653B1" w:rsidRPr="00C13420" w:rsidRDefault="0030493C" w:rsidP="003B10D3">
            <w:pPr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>D</w:t>
            </w: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 xml:space="preserve">o you </w:t>
            </w:r>
            <w:r w:rsidR="00D34ADF"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find</w:t>
            </w: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 xml:space="preserve"> the teeth of your child well-aligned?</w:t>
            </w:r>
            <w:r w:rsidR="00123EE2"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 xml:space="preserve"> </w:t>
            </w:r>
          </w:p>
        </w:tc>
      </w:tr>
      <w:tr w:rsidR="008653B1" w:rsidRPr="00C13420" w14:paraId="3E51FD1D" w14:textId="77777777" w:rsidTr="0030313B">
        <w:trPr>
          <w:trHeight w:val="537"/>
        </w:trPr>
        <w:tc>
          <w:tcPr>
            <w:tcW w:w="164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093F9" w14:textId="77777777" w:rsidR="008653B1" w:rsidRPr="00C13420" w:rsidRDefault="008653B1" w:rsidP="003B10D3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b/>
                <w:kern w:val="0"/>
                <w:sz w:val="18"/>
                <w:szCs w:val="18"/>
              </w:rPr>
            </w:pPr>
            <w:r w:rsidRPr="00C13420">
              <w:rPr>
                <w:rFonts w:asciiTheme="majorHAnsi" w:eastAsiaTheme="majorHAnsi" w:hAnsiTheme="majorHAnsi" w:cs="굴림" w:hint="eastAsia"/>
                <w:b/>
                <w:kern w:val="0"/>
                <w:sz w:val="18"/>
                <w:szCs w:val="18"/>
              </w:rPr>
              <w:t>Others</w:t>
            </w:r>
          </w:p>
        </w:tc>
        <w:tc>
          <w:tcPr>
            <w:tcW w:w="154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968C3" w14:textId="77777777" w:rsidR="008653B1" w:rsidRPr="00C13420" w:rsidRDefault="008653B1" w:rsidP="003B10D3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 w:rsidRPr="00C13420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>Barriers to dental care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E4C83E" w14:textId="53CC1FE5" w:rsidR="008653B1" w:rsidRPr="00C13420" w:rsidRDefault="008653B1" w:rsidP="003B10D3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 w:rsidRPr="00C13420"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D</w:t>
            </w:r>
            <w:r w:rsidRPr="00C13420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 xml:space="preserve">ental </w:t>
            </w:r>
            <w:r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>v</w:t>
            </w: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 xml:space="preserve">isit </w:t>
            </w:r>
          </w:p>
          <w:p w14:paraId="611EF463" w14:textId="05A13116" w:rsidR="008653B1" w:rsidRPr="00C13420" w:rsidRDefault="008653B1" w:rsidP="003B10D3">
            <w:pPr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 w:rsidRPr="00C13420"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 xml:space="preserve">Obstacles </w:t>
            </w:r>
          </w:p>
        </w:tc>
        <w:tc>
          <w:tcPr>
            <w:tcW w:w="443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D1E52E" w14:textId="0E407876" w:rsidR="008653B1" w:rsidRPr="00C13420" w:rsidRDefault="00123EE2" w:rsidP="003B10D3">
            <w:pPr>
              <w:jc w:val="left"/>
              <w:rPr>
                <w:rFonts w:asciiTheme="majorHAnsi" w:eastAsiaTheme="majorHAnsi" w:hAnsiTheme="majorHAnsi" w:cs="굴림"/>
                <w:color w:val="833C0B" w:themeColor="accent2" w:themeShade="80"/>
                <w:kern w:val="0"/>
                <w:sz w:val="18"/>
                <w:szCs w:val="18"/>
              </w:rPr>
            </w:pPr>
            <w:r w:rsidRPr="00123EE2"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>I</w:t>
            </w:r>
            <w:r w:rsidRPr="00123EE2"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 xml:space="preserve">f </w:t>
            </w: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you have</w:t>
            </w:r>
            <w:r w:rsidR="00F90CFF"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/had</w:t>
            </w: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 xml:space="preserve"> difficulties in brin</w:t>
            </w:r>
            <w:r w:rsidR="00D34ADF"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g</w:t>
            </w: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 xml:space="preserve">ing your child to a dental clinic, what </w:t>
            </w:r>
            <w:r w:rsidR="00F90CFF"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are/were</w:t>
            </w: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 xml:space="preserve"> </w:t>
            </w:r>
            <w:r w:rsidR="0030313B"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your concerns</w:t>
            </w: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?</w:t>
            </w:r>
          </w:p>
        </w:tc>
      </w:tr>
      <w:tr w:rsidR="008653B1" w:rsidRPr="00C13420" w14:paraId="271F892A" w14:textId="77777777" w:rsidTr="008653B1">
        <w:trPr>
          <w:trHeight w:val="334"/>
        </w:trPr>
        <w:tc>
          <w:tcPr>
            <w:tcW w:w="1644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2A6EBFE1" w14:textId="77777777" w:rsidR="008653B1" w:rsidRPr="00C13420" w:rsidRDefault="008653B1" w:rsidP="003B10D3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b/>
                <w:kern w:val="0"/>
                <w:sz w:val="18"/>
                <w:szCs w:val="18"/>
              </w:rPr>
            </w:pPr>
          </w:p>
        </w:tc>
        <w:tc>
          <w:tcPr>
            <w:tcW w:w="1541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C3EB49" w14:textId="77777777" w:rsidR="008653B1" w:rsidRPr="00C13420" w:rsidRDefault="008653B1" w:rsidP="003B10D3">
            <w:pPr>
              <w:widowControl/>
              <w:wordWrap/>
              <w:autoSpaceDE/>
              <w:autoSpaceDN/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263379" w14:textId="77777777" w:rsidR="008653B1" w:rsidRPr="00C13420" w:rsidRDefault="008653B1" w:rsidP="003B10D3">
            <w:pPr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 w:rsidRPr="00C13420"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Treatment needs</w:t>
            </w:r>
          </w:p>
        </w:tc>
        <w:tc>
          <w:tcPr>
            <w:tcW w:w="4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918EC8" w14:textId="22D056E9" w:rsidR="00D34ADF" w:rsidRPr="00C13420" w:rsidRDefault="00D34ADF" w:rsidP="003B10D3">
            <w:pPr>
              <w:jc w:val="left"/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</w:pPr>
            <w:r>
              <w:rPr>
                <w:rFonts w:asciiTheme="majorHAnsi" w:eastAsiaTheme="majorHAnsi" w:hAnsiTheme="majorHAnsi" w:cs="굴림" w:hint="eastAsia"/>
                <w:kern w:val="0"/>
                <w:sz w:val="18"/>
                <w:szCs w:val="18"/>
              </w:rPr>
              <w:t>W</w:t>
            </w:r>
            <w:r>
              <w:rPr>
                <w:rFonts w:asciiTheme="majorHAnsi" w:eastAsiaTheme="majorHAnsi" w:hAnsiTheme="majorHAnsi" w:cs="굴림"/>
                <w:kern w:val="0"/>
                <w:sz w:val="18"/>
                <w:szCs w:val="18"/>
              </w:rPr>
              <w:t>hat treatment do you think that your child needs now?</w:t>
            </w:r>
          </w:p>
        </w:tc>
      </w:tr>
    </w:tbl>
    <w:p w14:paraId="67418B0E" w14:textId="77777777" w:rsidR="00AA2E23" w:rsidRPr="00AA2E23" w:rsidRDefault="00AA2E23"/>
    <w:sectPr w:rsidR="00AA2E23" w:rsidRPr="00AA2E2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FF646E" w14:textId="77777777" w:rsidR="005E7BC4" w:rsidRDefault="005E7BC4" w:rsidP="005E7BC4">
      <w:r>
        <w:separator/>
      </w:r>
    </w:p>
  </w:endnote>
  <w:endnote w:type="continuationSeparator" w:id="0">
    <w:p w14:paraId="39CEC3E1" w14:textId="77777777" w:rsidR="005E7BC4" w:rsidRDefault="005E7BC4" w:rsidP="005E7B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98D5DE" w14:textId="77777777" w:rsidR="005E7BC4" w:rsidRDefault="005E7BC4" w:rsidP="005E7BC4">
      <w:r>
        <w:separator/>
      </w:r>
    </w:p>
  </w:footnote>
  <w:footnote w:type="continuationSeparator" w:id="0">
    <w:p w14:paraId="1EAB43EB" w14:textId="77777777" w:rsidR="005E7BC4" w:rsidRDefault="005E7BC4" w:rsidP="005E7B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127"/>
    <w:rsid w:val="0002735C"/>
    <w:rsid w:val="00123EE2"/>
    <w:rsid w:val="00135CC4"/>
    <w:rsid w:val="001D6221"/>
    <w:rsid w:val="002B3E8E"/>
    <w:rsid w:val="002B7E01"/>
    <w:rsid w:val="0030313B"/>
    <w:rsid w:val="0030493C"/>
    <w:rsid w:val="003B3E91"/>
    <w:rsid w:val="0049133E"/>
    <w:rsid w:val="004A153A"/>
    <w:rsid w:val="0052544D"/>
    <w:rsid w:val="0053432A"/>
    <w:rsid w:val="00536D58"/>
    <w:rsid w:val="005C239A"/>
    <w:rsid w:val="005C5C29"/>
    <w:rsid w:val="005D0536"/>
    <w:rsid w:val="005D49C1"/>
    <w:rsid w:val="005E7BC4"/>
    <w:rsid w:val="00603677"/>
    <w:rsid w:val="006C76BB"/>
    <w:rsid w:val="00772281"/>
    <w:rsid w:val="007B609A"/>
    <w:rsid w:val="007F3015"/>
    <w:rsid w:val="00833E87"/>
    <w:rsid w:val="008653B1"/>
    <w:rsid w:val="00886637"/>
    <w:rsid w:val="008A3508"/>
    <w:rsid w:val="008A6F24"/>
    <w:rsid w:val="00A21D41"/>
    <w:rsid w:val="00AA2E23"/>
    <w:rsid w:val="00AB3873"/>
    <w:rsid w:val="00AC2705"/>
    <w:rsid w:val="00B37127"/>
    <w:rsid w:val="00BE07DD"/>
    <w:rsid w:val="00C12A32"/>
    <w:rsid w:val="00C87C0C"/>
    <w:rsid w:val="00CD62E0"/>
    <w:rsid w:val="00D34ADF"/>
    <w:rsid w:val="00D8581E"/>
    <w:rsid w:val="00DD70ED"/>
    <w:rsid w:val="00E1705D"/>
    <w:rsid w:val="00E65383"/>
    <w:rsid w:val="00EB4D76"/>
    <w:rsid w:val="00F90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992939"/>
  <w15:chartTrackingRefBased/>
  <w15:docId w15:val="{0ED51872-EAE2-4A73-A920-F8EC923F7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7127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33E8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33E87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E7BC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5E7BC4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1"/>
    <w:uiPriority w:val="99"/>
    <w:unhideWhenUsed/>
    <w:rsid w:val="005E7BC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5E7BC4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J</dc:creator>
  <cp:keywords/>
  <dc:description/>
  <cp:lastModifiedBy>Chang J</cp:lastModifiedBy>
  <cp:revision>5</cp:revision>
  <dcterms:created xsi:type="dcterms:W3CDTF">2021-08-08T10:51:00Z</dcterms:created>
  <dcterms:modified xsi:type="dcterms:W3CDTF">2021-08-16T00:24:00Z</dcterms:modified>
</cp:coreProperties>
</file>